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/>
      </w:pPr>
      <w:r>
        <w:rPr/>
        <w:object w:dxaOrig="8240" w:dyaOrig="25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.55pt;margin-top:36.25pt;width:479.45pt;height:143.1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992750714" r:id="rId2"/>
        </w:object>
      </w:r>
      <w:r>
        <w:rPr/>
        <w:t>Table S1. Characteristics of the two lakes studie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8:18:56Z</dcterms:created>
  <dc:creator>Simon Roux</dc:creator>
  <dc:description/>
  <dc:language>en-US</dc:language>
  <cp:lastModifiedBy/>
  <cp:revision>0</cp:revision>
  <dc:subject/>
  <dc:title/>
</cp:coreProperties>
</file>